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EE7DF" w14:textId="271740A7" w:rsidR="00590265" w:rsidRPr="009C56E6" w:rsidRDefault="00590265" w:rsidP="00590265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C56E6">
        <w:rPr>
          <w:rFonts w:ascii="Times New Roman" w:hAnsi="Times New Roman" w:cs="Times New Roman"/>
          <w:b/>
          <w:bCs/>
          <w:lang w:val="en-GB"/>
        </w:rPr>
        <w:t xml:space="preserve">Table S1: Sequences of the </w:t>
      </w:r>
      <w:proofErr w:type="spellStart"/>
      <w:r w:rsidRPr="009C56E6">
        <w:rPr>
          <w:rFonts w:ascii="Times New Roman" w:hAnsi="Times New Roman" w:cs="Times New Roman"/>
          <w:b/>
          <w:bCs/>
          <w:lang w:val="en-GB"/>
        </w:rPr>
        <w:t>qRT</w:t>
      </w:r>
      <w:proofErr w:type="spellEnd"/>
      <w:r w:rsidRPr="009C56E6">
        <w:rPr>
          <w:rFonts w:ascii="Times New Roman" w:hAnsi="Times New Roman" w:cs="Times New Roman"/>
          <w:b/>
          <w:bCs/>
          <w:lang w:val="en-GB"/>
        </w:rPr>
        <w:t>-PCR primers used in this study</w:t>
      </w:r>
    </w:p>
    <w:tbl>
      <w:tblPr>
        <w:tblpPr w:leftFromText="180" w:rightFromText="180" w:vertAnchor="text" w:horzAnchor="margin" w:tblpXSpec="center" w:tblpY="120"/>
        <w:tblW w:w="93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3967"/>
        <w:gridCol w:w="3111"/>
      </w:tblGrid>
      <w:tr w:rsidR="00590265" w14:paraId="0ECBBAAF" w14:textId="77777777" w:rsidTr="00590265">
        <w:trPr>
          <w:trHeight w:val="465"/>
        </w:trPr>
        <w:tc>
          <w:tcPr>
            <w:tcW w:w="226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20DB0" w14:textId="77777777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"/>
                <w:lang w:val="en-GB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3CAD7" w14:textId="77777777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"/>
                <w:lang w:val="en-GB"/>
              </w:rPr>
              <w:t>Forward primer (5’-3’)</w:t>
            </w:r>
          </w:p>
        </w:tc>
        <w:tc>
          <w:tcPr>
            <w:tcW w:w="311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989E4" w14:textId="77777777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kern w:val="2"/>
                <w:lang w:val="en-GB"/>
              </w:rPr>
            </w:pPr>
            <w:r>
              <w:rPr>
                <w:rFonts w:ascii="Times New Roman" w:hAnsi="Times New Roman" w:cs="Times New Roman"/>
                <w:b/>
                <w:kern w:val="2"/>
                <w:lang w:val="en-GB"/>
              </w:rPr>
              <w:t>Reverse primer (5’-3’)</w:t>
            </w:r>
          </w:p>
        </w:tc>
      </w:tr>
      <w:tr w:rsidR="00590265" w14:paraId="180F7E82" w14:textId="77777777" w:rsidTr="00590265">
        <w:trPr>
          <w:trHeight w:val="411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590A9" w14:textId="1A940629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DLEU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2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B6902" w14:textId="0C9062E0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GCGGGTACTTATCTCCGACC</w:t>
            </w:r>
          </w:p>
        </w:tc>
        <w:tc>
          <w:tcPr>
            <w:tcW w:w="311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81B62" w14:textId="3B7F9433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AGTGGCAGTTTCCCAGTCG</w:t>
            </w:r>
          </w:p>
        </w:tc>
      </w:tr>
      <w:tr w:rsidR="00590265" w14:paraId="7A88A99A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4F71A" w14:textId="0607A99B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86AED" w14:textId="1658D53B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CTGGGCTACACTGAGCACC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ACEB3" w14:textId="56172D5E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AAGTGGTCGTTGAGGGCAATG</w:t>
            </w:r>
          </w:p>
        </w:tc>
      </w:tr>
      <w:tr w:rsidR="00590265" w14:paraId="0247D39B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F6D75" w14:textId="610953AB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SGK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70CBB" w14:textId="4DF62141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GCAGAAGAAGTGTTCTATGCAGT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012A3" w14:textId="482C9FEF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590265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CCGCTCCGACATAATATGCTT</w:t>
            </w:r>
          </w:p>
        </w:tc>
      </w:tr>
      <w:tr w:rsidR="00590265" w14:paraId="383D9EFF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9ED4" w14:textId="650BAC66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miR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-582-5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p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2E35E" w14:textId="2F85F4C4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9C5BF7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AAGCGACCTTACAGTTGTTCAAC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9480B" w14:textId="5C6A60DE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9C5BF7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GTCGTATCCAGTGCAGGGT</w:t>
            </w:r>
          </w:p>
        </w:tc>
      </w:tr>
      <w:tr w:rsidR="00590265" w14:paraId="40CE28DE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95DAD" w14:textId="40CC78DD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U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B82CD" w14:textId="3FABDCBD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9C5BF7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CTCGCTTCGGCAGCACA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5BADA" w14:textId="41E77295" w:rsidR="00590265" w:rsidRPr="009C5BF7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C5BF7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AACGCTTCACGAATTTGCGT</w:t>
            </w:r>
          </w:p>
        </w:tc>
      </w:tr>
      <w:tr w:rsidR="00590265" w14:paraId="5E4E4611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2A73D" w14:textId="19561C6A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D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istant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699CA" w14:textId="16141200" w:rsidR="00590265" w:rsidRDefault="00C972B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C972BC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 xml:space="preserve">GCAAGCCTGATGGTGAGTCT  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6B0EE" w14:textId="77777777" w:rsidR="00590265" w:rsidRDefault="00590265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GTCATCAGAGGATGACGAGGT</w:t>
            </w:r>
          </w:p>
        </w:tc>
      </w:tr>
      <w:tr w:rsidR="00590265" w14:paraId="1DA529E5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EF6F" w14:textId="224B8C81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R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egio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7FCB" w14:textId="256BBF55" w:rsidR="00590265" w:rsidRPr="00C972BC" w:rsidRDefault="00C972B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C972BC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GGGAAGACTGCGCAAGAACAA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B5BFE" w14:textId="2941A0D8" w:rsidR="00590265" w:rsidRDefault="00C972B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C972BC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CCTTCATTTCCCCGCCCTA</w:t>
            </w:r>
          </w:p>
        </w:tc>
      </w:tr>
      <w:tr w:rsidR="00590265" w14:paraId="7FFAA7FE" w14:textId="77777777" w:rsidTr="00590265">
        <w:trPr>
          <w:trHeight w:val="411"/>
        </w:trPr>
        <w:tc>
          <w:tcPr>
            <w:tcW w:w="226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EB2A" w14:textId="1BEA31AF" w:rsidR="00590265" w:rsidRDefault="009C5BF7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R</w:t>
            </w:r>
            <w:r>
              <w:rPr>
                <w:rFonts w:ascii="Times New Roman" w:hAnsi="Times New Roman" w:cs="Times New Roman" w:hint="eastAsia"/>
                <w:kern w:val="2"/>
                <w:sz w:val="18"/>
                <w:szCs w:val="18"/>
                <w:lang w:val="en-GB"/>
              </w:rPr>
              <w:t>egion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396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E9435" w14:textId="4EBD0539" w:rsidR="00590265" w:rsidRDefault="00C972B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C972BC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>CCCTGCCTTGTTTTCTTCATGC</w:t>
            </w:r>
          </w:p>
        </w:tc>
        <w:tc>
          <w:tcPr>
            <w:tcW w:w="311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888F3" w14:textId="374D97F2" w:rsidR="00590265" w:rsidRDefault="00C972BC">
            <w:pPr>
              <w:spacing w:line="360" w:lineRule="auto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</w:pPr>
            <w:r w:rsidRPr="00C972BC">
              <w:rPr>
                <w:rFonts w:ascii="Times New Roman" w:hAnsi="Times New Roman" w:cs="Times New Roman"/>
                <w:kern w:val="2"/>
                <w:sz w:val="18"/>
                <w:szCs w:val="18"/>
                <w:lang w:val="en-GB"/>
              </w:rPr>
              <w:t xml:space="preserve">GGTCCGGTTTTCTGTCTGCT  </w:t>
            </w:r>
          </w:p>
        </w:tc>
      </w:tr>
    </w:tbl>
    <w:p w14:paraId="6002C940" w14:textId="77777777" w:rsidR="00EE32DE" w:rsidRDefault="00EE32DE"/>
    <w:sectPr w:rsidR="00EE32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C60D6" w14:textId="77777777" w:rsidR="003D6DCB" w:rsidRDefault="003D6DCB" w:rsidP="00590265">
      <w:r>
        <w:separator/>
      </w:r>
    </w:p>
  </w:endnote>
  <w:endnote w:type="continuationSeparator" w:id="0">
    <w:p w14:paraId="37C0211C" w14:textId="77777777" w:rsidR="003D6DCB" w:rsidRDefault="003D6DCB" w:rsidP="00590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8A3A1" w14:textId="77777777" w:rsidR="003D6DCB" w:rsidRDefault="003D6DCB" w:rsidP="00590265">
      <w:r>
        <w:separator/>
      </w:r>
    </w:p>
  </w:footnote>
  <w:footnote w:type="continuationSeparator" w:id="0">
    <w:p w14:paraId="09C22BE1" w14:textId="77777777" w:rsidR="003D6DCB" w:rsidRDefault="003D6DCB" w:rsidP="00590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2DE"/>
    <w:rsid w:val="003D6DCB"/>
    <w:rsid w:val="00590265"/>
    <w:rsid w:val="009C56E6"/>
    <w:rsid w:val="009C5BF7"/>
    <w:rsid w:val="00B672A1"/>
    <w:rsid w:val="00C972BC"/>
    <w:rsid w:val="00EE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F13A6"/>
  <w15:chartTrackingRefBased/>
  <w15:docId w15:val="{FBF12F37-3B1E-4F25-8D1C-1E740E01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26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02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0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026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0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97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6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8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7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3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1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9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zhang</dc:creator>
  <cp:keywords/>
  <dc:description/>
  <cp:lastModifiedBy>li peizhang</cp:lastModifiedBy>
  <cp:revision>3</cp:revision>
  <dcterms:created xsi:type="dcterms:W3CDTF">2021-07-07T08:40:00Z</dcterms:created>
  <dcterms:modified xsi:type="dcterms:W3CDTF">2022-01-06T14:01:00Z</dcterms:modified>
</cp:coreProperties>
</file>